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1B9" w:rsidRPr="00BB39CB" w:rsidRDefault="00B83002">
      <w:pPr>
        <w:rPr>
          <w:b/>
          <w:lang w:val="en-GB"/>
        </w:rPr>
      </w:pPr>
      <w:r w:rsidRPr="00BB39CB">
        <w:rPr>
          <w:b/>
          <w:lang w:val="en-GB"/>
        </w:rPr>
        <w:t xml:space="preserve">SUPPLEMENTARY Table </w:t>
      </w:r>
      <w:r w:rsidR="00347976">
        <w:rPr>
          <w:b/>
          <w:lang w:val="en-GB"/>
        </w:rPr>
        <w:t>5</w:t>
      </w:r>
      <w:r w:rsidRPr="00BB39CB">
        <w:rPr>
          <w:b/>
          <w:lang w:val="en-GB"/>
        </w:rPr>
        <w:t xml:space="preserve">. </w:t>
      </w:r>
      <w:r w:rsidR="00992D5E">
        <w:rPr>
          <w:b/>
          <w:lang w:val="en-GB"/>
        </w:rPr>
        <w:t>Differences in outcome measures</w:t>
      </w:r>
      <w:r w:rsidRPr="00BB39CB">
        <w:rPr>
          <w:b/>
          <w:lang w:val="en-GB"/>
        </w:rPr>
        <w:t xml:space="preserve"> between </w:t>
      </w:r>
      <w:r w:rsidR="00FB7CB1">
        <w:rPr>
          <w:b/>
          <w:lang w:val="en-GB"/>
        </w:rPr>
        <w:t>patients living with diabetes</w:t>
      </w:r>
      <w:r w:rsidRPr="00BB39CB">
        <w:rPr>
          <w:b/>
          <w:lang w:val="en-GB"/>
        </w:rPr>
        <w:t xml:space="preserve"> </w:t>
      </w:r>
      <w:r w:rsidR="00F432F7">
        <w:rPr>
          <w:b/>
          <w:lang w:val="en-GB"/>
        </w:rPr>
        <w:t xml:space="preserve">(and different medical treatments) </w:t>
      </w:r>
      <w:r w:rsidRPr="00BB39CB">
        <w:rPr>
          <w:b/>
          <w:lang w:val="en-GB"/>
        </w:rPr>
        <w:t xml:space="preserve">and </w:t>
      </w:r>
      <w:r w:rsidR="00FB7CB1">
        <w:rPr>
          <w:b/>
          <w:lang w:val="en-GB"/>
        </w:rPr>
        <w:t>people living without diabetes</w:t>
      </w:r>
      <w:r w:rsidRPr="00BB39CB">
        <w:rPr>
          <w:b/>
          <w:lang w:val="en-GB"/>
        </w:rPr>
        <w:t xml:space="preserve"> for </w:t>
      </w:r>
      <w:r w:rsidR="00992D5E">
        <w:rPr>
          <w:b/>
          <w:lang w:val="en-GB"/>
        </w:rPr>
        <w:t>each cardiac procedure after propensity</w:t>
      </w:r>
      <w:r w:rsidRPr="00BB39CB">
        <w:rPr>
          <w:b/>
          <w:lang w:val="en-GB"/>
        </w:rPr>
        <w:t xml:space="preserve"> matching</w:t>
      </w:r>
    </w:p>
    <w:tbl>
      <w:tblPr>
        <w:tblW w:w="15561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1071"/>
        <w:gridCol w:w="2551"/>
        <w:gridCol w:w="1020"/>
        <w:gridCol w:w="1757"/>
        <w:gridCol w:w="1417"/>
        <w:gridCol w:w="945"/>
        <w:gridCol w:w="907"/>
        <w:gridCol w:w="1527"/>
        <w:gridCol w:w="1570"/>
        <w:gridCol w:w="1091"/>
        <w:gridCol w:w="801"/>
      </w:tblGrid>
      <w:tr w:rsidR="00BB39CB" w:rsidRPr="00B83002" w:rsidTr="00FB7CB1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02" w:rsidRPr="00B83002" w:rsidRDefault="00B83002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val="en-GB" w:eastAsia="nl-NL"/>
              </w:rPr>
              <w:t>Cardiac disea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val="en-GB" w:eastAsia="nl-NL"/>
              </w:rPr>
              <w:t>Cardiac interven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Outcome</w:t>
            </w:r>
            <w:proofErr w:type="spellEnd"/>
            <w:proofErr w:type="gramEnd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measur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Overal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No 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Treatment </w:t>
            </w: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Unknow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No treatme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Diet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Oral </w:t>
            </w: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eastAsia="nl-NL"/>
              </w:rPr>
              <w:t>Insulin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eastAsia="nl-NL"/>
              </w:rPr>
              <w:t>Other</w:t>
            </w:r>
            <w:proofErr w:type="spellEnd"/>
            <w:r>
              <w:rPr>
                <w:rFonts w:cstheme="minorHAnsi"/>
                <w:b/>
                <w:sz w:val="18"/>
                <w:szCs w:val="18"/>
                <w:lang w:eastAsia="nl-NL"/>
              </w:rPr>
              <w:t xml:space="preserve"> treatme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p </w:t>
            </w:r>
            <w:r w:rsidR="00BB39CB">
              <w:rPr>
                <w:rFonts w:cstheme="minorHAnsi"/>
                <w:b/>
                <w:sz w:val="18"/>
                <w:szCs w:val="18"/>
                <w:lang w:eastAsia="nl-NL"/>
              </w:rPr>
              <w:t>-</w:t>
            </w:r>
            <w:proofErr w:type="spellStart"/>
            <w:r w:rsidR="00BB39CB">
              <w:rPr>
                <w:rFonts w:cstheme="minorHAnsi"/>
                <w:b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BB39CB" w:rsidRPr="00B83002" w:rsidTr="00FB7CB1">
        <w:trPr>
          <w:trHeight w:val="300"/>
        </w:trPr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02" w:rsidRPr="00B83002" w:rsidRDefault="00B83002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val="en-GB" w:eastAsia="nl-NL"/>
              </w:rPr>
              <w:t>Coronary artery disease (CAD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val="en-GB" w:eastAsia="nl-NL"/>
              </w:rPr>
              <w:t>P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8710E0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>
              <w:rPr>
                <w:rFonts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14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6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6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6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9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2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5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3002" w:rsidRPr="00B83002" w:rsidRDefault="00B83002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6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002" w:rsidRPr="00B83002" w:rsidRDefault="00B83002" w:rsidP="00B83002">
            <w:pPr>
              <w:pStyle w:val="Geenafstand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</w:tr>
      <w:tr w:rsidR="008710E0" w:rsidRPr="00B83002" w:rsidTr="00FB7CB1">
        <w:trPr>
          <w:trHeight w:val="37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0" w:rsidRPr="00B83002" w:rsidRDefault="008710E0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0" w:rsidRPr="00B83002" w:rsidRDefault="008710E0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8710E0">
              <w:rPr>
                <w:rFonts w:cstheme="minorHAnsi"/>
                <w:sz w:val="18"/>
                <w:szCs w:val="18"/>
                <w:lang w:eastAsia="nl-NL"/>
              </w:rPr>
              <w:t xml:space="preserve">30-day </w:t>
            </w:r>
            <w:proofErr w:type="spellStart"/>
            <w:r w:rsidRPr="008710E0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133 (2.8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814 (2.4) a, c, d, 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85 (3.6) a, 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5 (3.6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7 (4.0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46 (2.9) b, c, e, 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09 ( 4.1) d, e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7 (4.3) f, g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8710E0" w:rsidRPr="00B83002" w:rsidTr="00FB7CB1">
        <w:trPr>
          <w:trHeight w:val="37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0" w:rsidRPr="00B83002" w:rsidRDefault="008710E0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0E0" w:rsidRPr="00B83002" w:rsidRDefault="008710E0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120C36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371 (6.8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208 (5.8) a, b, d, f,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336 (8.4) a, d, 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68 (7.6) 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9 (9.7) b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16 (7.3) c, d, 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845 (12.0) e, f, g, h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59 (9.4) i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10E0" w:rsidRPr="00B83002" w:rsidRDefault="008710E0" w:rsidP="008710E0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C864C6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noWrap/>
          </w:tcPr>
          <w:p w:rsidR="00C864C6" w:rsidRPr="00EC6843" w:rsidRDefault="00735F98" w:rsidP="00C864C6">
            <w:pPr>
              <w:pStyle w:val="Geenafstand"/>
              <w:jc w:val="both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MI &lt;30 </w:t>
            </w:r>
            <w:proofErr w:type="spellStart"/>
            <w:r>
              <w:rPr>
                <w:bCs/>
                <w:sz w:val="18"/>
              </w:rPr>
              <w:t>days</w:t>
            </w:r>
            <w:proofErr w:type="spellEnd"/>
            <w:r>
              <w:rPr>
                <w:bCs/>
                <w:sz w:val="18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 666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8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98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7)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15 (1.0) 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1 (1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4) b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 67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8) 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4 ( 1.4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C864C6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noWrap/>
          </w:tcPr>
          <w:p w:rsidR="00C864C6" w:rsidRPr="00EC6843" w:rsidRDefault="00735F98" w:rsidP="00C864C6">
            <w:pPr>
              <w:pStyle w:val="Geenafstand"/>
              <w:jc w:val="both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Urgent CABG &lt; 1 </w:t>
            </w:r>
            <w:proofErr w:type="spellStart"/>
            <w:r>
              <w:rPr>
                <w:bCs/>
                <w:sz w:val="18"/>
              </w:rPr>
              <w:t>day</w:t>
            </w:r>
            <w:proofErr w:type="spellEnd"/>
            <w:r>
              <w:rPr>
                <w:bCs/>
                <w:sz w:val="18"/>
              </w:rPr>
              <w:t>,</w:t>
            </w:r>
            <w:proofErr w:type="gramStart"/>
            <w:r>
              <w:rPr>
                <w:bCs/>
                <w:sz w:val="18"/>
              </w:rPr>
              <w:t xml:space="preserve"> N%</w:t>
            </w:r>
            <w:proofErr w:type="gramEnd"/>
            <w:r>
              <w:rPr>
                <w:bCs/>
                <w:sz w:val="18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 234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2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6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 36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2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5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 2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2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2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3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696</w:t>
            </w:r>
          </w:p>
        </w:tc>
      </w:tr>
      <w:tr w:rsidR="00C864C6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noWrap/>
          </w:tcPr>
          <w:p w:rsidR="00C864C6" w:rsidRPr="00EC6843" w:rsidRDefault="00C864C6" w:rsidP="00C864C6">
            <w:pPr>
              <w:pStyle w:val="Geenafstand"/>
              <w:jc w:val="both"/>
              <w:rPr>
                <w:bCs/>
                <w:sz w:val="18"/>
              </w:rPr>
            </w:pPr>
            <w:r w:rsidRPr="00EC6843">
              <w:rPr>
                <w:bCs/>
                <w:sz w:val="18"/>
              </w:rPr>
              <w:t xml:space="preserve">TVR &lt; 1 </w:t>
            </w:r>
            <w:proofErr w:type="spellStart"/>
            <w:r w:rsidRPr="00EC6843">
              <w:rPr>
                <w:bCs/>
                <w:sz w:val="18"/>
              </w:rPr>
              <w:t>year</w:t>
            </w:r>
            <w:proofErr w:type="spellEnd"/>
            <w:r w:rsidRPr="00EC6843">
              <w:rPr>
                <w:bCs/>
                <w:sz w:val="18"/>
              </w:rPr>
              <w:t xml:space="preserve"> (2015-2019)</w:t>
            </w:r>
            <w:r w:rsidR="00735F98">
              <w:rPr>
                <w:bCs/>
                <w:sz w:val="18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186 (6.3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787 (5.7) a, b,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06 (7.2) 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8 (5.5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2 (5.7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84 (6.6) b, 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579 ( 8.8) 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60 (9.6) c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4C6" w:rsidRPr="00B83002" w:rsidRDefault="00C864C6" w:rsidP="00C864C6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C864C6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4C6" w:rsidRPr="00B83002" w:rsidRDefault="00C864C6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4C6" w:rsidRPr="00B83002" w:rsidRDefault="00C864C6" w:rsidP="00C864C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CAB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>
              <w:rPr>
                <w:rFonts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1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20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9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8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64C6" w:rsidRPr="00B83002" w:rsidRDefault="00C864C6" w:rsidP="00EC6843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</w:tr>
      <w:tr w:rsidR="00BC1471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471" w:rsidRPr="00B83002" w:rsidRDefault="00BC1471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48 (2.1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84 (1.9)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7 (2.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 (4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 (1.7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7 (2.0) 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27 (3.4) a, 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 (2.1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BC1471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471" w:rsidRPr="00B83002" w:rsidRDefault="00BC1471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17 (3.4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24 (2.9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6 (4.1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1 (5.9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 (3.0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52 (3.6) 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76 (5.4) a, 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0 (5.2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BC1471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471" w:rsidRPr="00B83002" w:rsidRDefault="00BC1471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26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7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31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6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 (1.0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2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9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1 (1.1) 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9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A3614E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BC1471" w:rsidRPr="00B83002">
              <w:rPr>
                <w:rFonts w:cstheme="minorHAnsi"/>
                <w:sz w:val="18"/>
                <w:szCs w:val="18"/>
                <w:lang w:eastAsia="nl-NL"/>
              </w:rPr>
              <w:t>059</w:t>
            </w:r>
          </w:p>
        </w:tc>
      </w:tr>
      <w:tr w:rsidR="00BC1471" w:rsidRPr="00B83002" w:rsidTr="00FB7CB1">
        <w:trPr>
          <w:trHeight w:val="285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471" w:rsidRPr="00B83002" w:rsidRDefault="00BC1471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>Re-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exploration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&lt;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</w:t>
            </w:r>
            <w:r w:rsidR="00E56678">
              <w:rPr>
                <w:rFonts w:cstheme="minorHAnsi"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235 (4.0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41 (4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3 (3.2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5 (6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 (3.5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75 (3.7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53 (4.1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8 (4.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A3614E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BC1471" w:rsidRPr="00B83002">
              <w:rPr>
                <w:rFonts w:cstheme="minorHAnsi"/>
                <w:sz w:val="18"/>
                <w:szCs w:val="18"/>
                <w:lang w:eastAsia="nl-NL"/>
              </w:rPr>
              <w:t>615</w:t>
            </w:r>
          </w:p>
        </w:tc>
      </w:tr>
      <w:tr w:rsidR="00BC1471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471" w:rsidRPr="00B83002" w:rsidRDefault="00BC1471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DSWI &lt; 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30 (1.1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59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8)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 (1.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 (1.7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0 (1.3) 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7 (2.4) a, 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 (1.6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471" w:rsidRPr="00B83002" w:rsidRDefault="00BC1471" w:rsidP="00BC1471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>&lt;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01</w:t>
            </w:r>
          </w:p>
        </w:tc>
      </w:tr>
      <w:tr w:rsidR="00BC1471" w:rsidRPr="00B83002" w:rsidTr="00FB7CB1">
        <w:trPr>
          <w:trHeight w:val="300"/>
        </w:trPr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471" w:rsidRPr="00B83002" w:rsidRDefault="00BC1471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Aortic</w:t>
            </w:r>
            <w:proofErr w:type="spellEnd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valve</w:t>
            </w:r>
            <w:proofErr w:type="spellEnd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disease</w:t>
            </w:r>
            <w:proofErr w:type="spellEnd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 (AVD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AV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>
              <w:rPr>
                <w:rFonts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5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</w:t>
            </w:r>
            <w:r w:rsidR="00E56678"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4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471" w:rsidRPr="00B83002" w:rsidRDefault="00BC1471" w:rsidP="00BC1471">
            <w:pPr>
              <w:pStyle w:val="Geenafstand"/>
              <w:jc w:val="center"/>
              <w:rPr>
                <w:rFonts w:cstheme="minorHAnsi"/>
                <w:sz w:val="18"/>
                <w:szCs w:val="18"/>
                <w:lang w:eastAsia="nl-NL"/>
              </w:rPr>
            </w:pP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34 (2.4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1 (2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 (2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3.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4.1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9 (2.6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6 (4.0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1.6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358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09 (4.1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46 (3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 (7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4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4.5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0 (4.5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9 (5.1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 5.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537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5 (1.0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9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1.4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 (1.1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 (1.2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958</w:t>
            </w:r>
          </w:p>
        </w:tc>
      </w:tr>
      <w:tr w:rsidR="00E56678" w:rsidRPr="00B83002" w:rsidTr="00FB7CB1">
        <w:trPr>
          <w:trHeight w:val="285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>Re-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exploration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&lt;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18 (5.7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39 (5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 (6.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5 (15.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5 (7.2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8 (5.3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3 (5.8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1.5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112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DSWI &lt; 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1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6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7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4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3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8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 (1.5) 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1.5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22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eastAsia="nl-NL"/>
              </w:rPr>
              <w:t xml:space="preserve">PM &lt; 30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52 (4.2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19 (4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 (1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 (3.5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5 (3.3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1 (4.5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15.8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142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TAV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>
              <w:rPr>
                <w:rFonts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6</w:t>
            </w:r>
            <w:r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55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</w:t>
            </w:r>
            <w:r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</w:t>
            </w:r>
            <w:r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6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1</w:t>
            </w:r>
            <w:r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0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 xml:space="preserve">Proc. </w:t>
            </w:r>
            <w:proofErr w:type="spellStart"/>
            <w:r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 xml:space="preserve"> (3-days)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7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9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1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>9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 ( 2.3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 ( 3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6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 6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6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2.3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15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8710E0">
              <w:rPr>
                <w:rFonts w:cstheme="minorHAnsi"/>
                <w:sz w:val="18"/>
                <w:szCs w:val="18"/>
                <w:lang w:eastAsia="nl-NL"/>
              </w:rPr>
              <w:t xml:space="preserve">30-day </w:t>
            </w:r>
            <w:proofErr w:type="spellStart"/>
            <w:r w:rsidRPr="008710E0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08 ( 3.2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6 ( 3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9 ( 6.3) a, 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 4.5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 ( 1.9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1 ( 2.5) 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3 ( 3.1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 6.8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22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80 ( 6.1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88 ( 6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4 ( 8.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 4.8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 ( 6.6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1 ( 5.2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0 ( 6.8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 ( 9.8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299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720 (12.9) a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31 (11.8) a,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6 (19.2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6 (12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8 (12.7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79 (12.8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32 (14.7) b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8 (2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017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12 ( 1.8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51 ( 1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 ( 2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1.5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 ( 2.1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6 ( 1.6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1 ( 2.0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 6.8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293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eastAsia="nl-NL"/>
              </w:rPr>
              <w:t xml:space="preserve">PM &lt; 30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687 (1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7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16 ( 9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5 (11.6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7 (1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5 ( 9.9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77 (11.1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29 (12.4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8 (18.2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156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C1471" w:rsidRDefault="008260B3" w:rsidP="00E56678">
            <w:pPr>
              <w:pStyle w:val="Geenafstand"/>
              <w:rPr>
                <w:rFonts w:cstheme="minorHAnsi"/>
                <w:sz w:val="18"/>
                <w:szCs w:val="18"/>
                <w:lang w:val="en-GB" w:eastAsia="nl-NL"/>
              </w:rPr>
            </w:pPr>
            <w:r>
              <w:rPr>
                <w:rFonts w:cstheme="minorHAnsi"/>
                <w:sz w:val="18"/>
                <w:szCs w:val="18"/>
                <w:lang w:val="en-GB" w:eastAsia="nl-NL"/>
              </w:rPr>
              <w:t xml:space="preserve">Maj. </w:t>
            </w:r>
            <w:proofErr w:type="spellStart"/>
            <w:r>
              <w:rPr>
                <w:rFonts w:cstheme="minorHAnsi"/>
                <w:sz w:val="18"/>
                <w:szCs w:val="18"/>
                <w:lang w:val="en-GB" w:eastAsia="nl-NL"/>
              </w:rPr>
              <w:t>vasc</w:t>
            </w:r>
            <w:proofErr w:type="spellEnd"/>
            <w:r>
              <w:rPr>
                <w:rFonts w:cstheme="minorHAnsi"/>
                <w:sz w:val="18"/>
                <w:szCs w:val="18"/>
                <w:lang w:val="en-GB" w:eastAsia="nl-NL"/>
              </w:rPr>
              <w:t xml:space="preserve">. </w:t>
            </w:r>
            <w:proofErr w:type="spellStart"/>
            <w:proofErr w:type="gramStart"/>
            <w:r>
              <w:rPr>
                <w:rFonts w:cstheme="minorHAnsi"/>
                <w:sz w:val="18"/>
                <w:szCs w:val="18"/>
                <w:lang w:val="en-GB" w:eastAsia="nl-NL"/>
              </w:rPr>
              <w:t>c</w:t>
            </w:r>
            <w:r w:rsidR="00E56678" w:rsidRPr="00BC1471">
              <w:rPr>
                <w:rFonts w:cstheme="minorHAnsi"/>
                <w:sz w:val="18"/>
                <w:szCs w:val="18"/>
                <w:lang w:val="en-GB" w:eastAsia="nl-NL"/>
              </w:rPr>
              <w:t>ompl</w:t>
            </w:r>
            <w:proofErr w:type="spellEnd"/>
            <w:proofErr w:type="gramEnd"/>
            <w:r w:rsidR="00E56678" w:rsidRPr="00BC1471">
              <w:rPr>
                <w:rFonts w:cstheme="minorHAnsi"/>
                <w:sz w:val="18"/>
                <w:szCs w:val="18"/>
                <w:lang w:val="en-GB" w:eastAsia="nl-NL"/>
              </w:rPr>
              <w:t xml:space="preserve">. &lt; 30 days, </w:t>
            </w:r>
            <w:proofErr w:type="gramStart"/>
            <w:r w:rsidR="00E56678" w:rsidRPr="00BC1471">
              <w:rPr>
                <w:rFonts w:cstheme="minorHAnsi"/>
                <w:sz w:val="18"/>
                <w:szCs w:val="18"/>
                <w:lang w:val="en-GB" w:eastAsia="nl-NL"/>
              </w:rPr>
              <w:t>N(</w:t>
            </w:r>
            <w:proofErr w:type="gramEnd"/>
            <w:r w:rsidR="00E56678" w:rsidRPr="00BC1471">
              <w:rPr>
                <w:rFonts w:cstheme="minorHAnsi"/>
                <w:sz w:val="18"/>
                <w:szCs w:val="18"/>
                <w:lang w:val="en-GB" w:eastAsia="nl-NL"/>
              </w:rPr>
              <w:t>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 xml:space="preserve"> 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166 ( 2.9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3 ( 3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7 ( 2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 ( 3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1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9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7 ( 2.7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5 ( 2.7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 2.4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781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proofErr w:type="spellStart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Combined</w:t>
            </w:r>
            <w:proofErr w:type="spellEnd"/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 xml:space="preserve"> CAD + AVD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CABG+AV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>
              <w:rPr>
                <w:rFonts w:cstheme="minorHAnsi"/>
                <w:b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</w:t>
            </w:r>
            <w:r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0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2</w:t>
            </w:r>
            <w:r>
              <w:rPr>
                <w:rFonts w:cstheme="minorHAnsi"/>
                <w:b/>
                <w:sz w:val="18"/>
                <w:szCs w:val="18"/>
                <w:lang w:eastAsia="nl-NL"/>
              </w:rPr>
              <w:t>,</w:t>
            </w: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4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b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85 (4.6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3 (3.9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8 ( 9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3.4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 (5.4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4 (4.9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5 ( 8.4) 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 (2.8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011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39 (6.6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38 (5.7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8 (1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5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4.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8.8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5 (7.2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1 (11.1) 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4.9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056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9 (1.7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3 (1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 ( 2.4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2.6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9 (2.7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3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7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1.3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301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>Re-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exploration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&lt;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16 (8.0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200 (7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8 ( 9.8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3.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3 (8.6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54 (7.9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44 (1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6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6 (8.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106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DSWI &lt; 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41 (1.0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21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>8)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 (2.9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9 (1.3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0 ( 2.4) 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034</w:t>
            </w:r>
          </w:p>
        </w:tc>
      </w:tr>
      <w:tr w:rsidR="00E56678" w:rsidRPr="00B83002" w:rsidTr="00FB7CB1">
        <w:trPr>
          <w:trHeight w:val="300"/>
        </w:trPr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FB7CB1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678" w:rsidRPr="00B83002" w:rsidRDefault="00E56678" w:rsidP="00E56678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eastAsia="nl-NL"/>
              </w:rPr>
              <w:t xml:space="preserve">PM &lt; 30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6 (3.4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64 (3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</w:t>
            </w:r>
            <w:proofErr w:type="gramStart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( 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proofErr w:type="gramEnd"/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14 (3.1)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 8 ( 3.1)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E56678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 0 (</w:t>
            </w:r>
            <w:r w:rsidR="00A3614E"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Pr="00B83002">
              <w:rPr>
                <w:rFonts w:cstheme="minorHAnsi"/>
                <w:sz w:val="18"/>
                <w:szCs w:val="18"/>
                <w:lang w:eastAsia="nl-NL"/>
              </w:rPr>
              <w:t xml:space="preserve">0)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78" w:rsidRPr="00B83002" w:rsidRDefault="00A3614E" w:rsidP="00E56678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>
              <w:rPr>
                <w:rFonts w:cstheme="minorHAnsi"/>
                <w:sz w:val="18"/>
                <w:szCs w:val="18"/>
                <w:lang w:eastAsia="nl-NL"/>
              </w:rPr>
              <w:t>.</w:t>
            </w:r>
            <w:r w:rsidR="00E56678" w:rsidRPr="00B83002">
              <w:rPr>
                <w:rFonts w:cstheme="minorHAnsi"/>
                <w:sz w:val="18"/>
                <w:szCs w:val="18"/>
                <w:lang w:eastAsia="nl-NL"/>
              </w:rPr>
              <w:t>488</w:t>
            </w:r>
          </w:p>
        </w:tc>
      </w:tr>
    </w:tbl>
    <w:p w:rsidR="00B83002" w:rsidRPr="008710E0" w:rsidRDefault="008710E0">
      <w:pPr>
        <w:rPr>
          <w:i/>
          <w:lang w:val="en-GB"/>
        </w:rPr>
      </w:pPr>
      <w:r w:rsidRPr="00C864C6">
        <w:rPr>
          <w:i/>
          <w:lang w:val="en-GB"/>
        </w:rPr>
        <w:t xml:space="preserve">* </w:t>
      </w:r>
      <w:r w:rsidR="00C864C6" w:rsidRPr="00C864C6">
        <w:rPr>
          <w:i/>
          <w:lang w:val="en-GB"/>
        </w:rPr>
        <w:t xml:space="preserve">Two similar letters per row have a statistically significant difference (p&lt;.05) after Bonferroni correction, </w:t>
      </w:r>
      <w:r w:rsidRPr="00C864C6">
        <w:rPr>
          <w:i/>
          <w:lang w:val="en-GB"/>
        </w:rPr>
        <w:t xml:space="preserve">proc. </w:t>
      </w:r>
      <w:r w:rsidRPr="00F432F7">
        <w:rPr>
          <w:i/>
          <w:lang w:val="en-GB"/>
        </w:rPr>
        <w:t xml:space="preserve">Mortality (3-days) = </w:t>
      </w:r>
      <w:r w:rsidRPr="008710E0">
        <w:rPr>
          <w:i/>
          <w:lang w:val="en-GB"/>
        </w:rPr>
        <w:t xml:space="preserve">procedural mortality within 3 days, PM &lt; 30-days = implantation of new permanent pacemaker within 30 days, </w:t>
      </w:r>
      <w:proofErr w:type="spellStart"/>
      <w:proofErr w:type="gramStart"/>
      <w:r w:rsidRPr="008710E0">
        <w:rPr>
          <w:i/>
          <w:lang w:val="en-GB"/>
        </w:rPr>
        <w:t>maj</w:t>
      </w:r>
      <w:proofErr w:type="gramEnd"/>
      <w:r w:rsidRPr="008710E0">
        <w:rPr>
          <w:i/>
          <w:lang w:val="en-GB"/>
        </w:rPr>
        <w:t>.</w:t>
      </w:r>
      <w:proofErr w:type="spellEnd"/>
      <w:r w:rsidRPr="008710E0">
        <w:rPr>
          <w:i/>
          <w:lang w:val="en-GB"/>
        </w:rPr>
        <w:t xml:space="preserve"> </w:t>
      </w:r>
      <w:proofErr w:type="spellStart"/>
      <w:r w:rsidRPr="008710E0">
        <w:rPr>
          <w:i/>
          <w:lang w:val="en-GB"/>
        </w:rPr>
        <w:t>vasc</w:t>
      </w:r>
      <w:proofErr w:type="spellEnd"/>
      <w:r w:rsidRPr="008710E0">
        <w:rPr>
          <w:i/>
          <w:lang w:val="en-GB"/>
        </w:rPr>
        <w:t xml:space="preserve">. </w:t>
      </w:r>
      <w:proofErr w:type="spellStart"/>
      <w:r w:rsidRPr="008710E0">
        <w:rPr>
          <w:i/>
          <w:lang w:val="en-GB"/>
        </w:rPr>
        <w:t>compl</w:t>
      </w:r>
      <w:proofErr w:type="spellEnd"/>
      <w:r w:rsidRPr="008710E0">
        <w:rPr>
          <w:i/>
          <w:lang w:val="en-GB"/>
        </w:rPr>
        <w:t xml:space="preserve"> &lt; 30-days = major vascular complication within 30 days, MI &lt; 30 days = myocardial infarction within 30 days</w:t>
      </w:r>
      <w:bookmarkStart w:id="0" w:name="_GoBack"/>
      <w:bookmarkEnd w:id="0"/>
      <w:r w:rsidRPr="008710E0">
        <w:rPr>
          <w:i/>
          <w:lang w:val="en-GB"/>
        </w:rPr>
        <w:t>, TVR &lt; 1 year = Target Vessel Revascularization within 1 year. An overview of the available baseline characteristics per procedure is shown in Table 1 of the Supplementary materials.</w:t>
      </w:r>
    </w:p>
    <w:sectPr w:rsidR="00B83002" w:rsidRPr="008710E0" w:rsidSect="00B830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A36"/>
    <w:rsid w:val="00120C36"/>
    <w:rsid w:val="00347976"/>
    <w:rsid w:val="00735F98"/>
    <w:rsid w:val="00790196"/>
    <w:rsid w:val="008260B3"/>
    <w:rsid w:val="008710E0"/>
    <w:rsid w:val="00992D5E"/>
    <w:rsid w:val="00A3614E"/>
    <w:rsid w:val="00B43A36"/>
    <w:rsid w:val="00B83002"/>
    <w:rsid w:val="00BB39CB"/>
    <w:rsid w:val="00BC1471"/>
    <w:rsid w:val="00C864C6"/>
    <w:rsid w:val="00E56678"/>
    <w:rsid w:val="00EC6843"/>
    <w:rsid w:val="00EF2522"/>
    <w:rsid w:val="00F432F7"/>
    <w:rsid w:val="00FB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F8F24A-D4C1-43F6-A6F4-2E91FBD4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830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80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5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7</cp:revision>
  <dcterms:created xsi:type="dcterms:W3CDTF">2023-01-30T23:09:00Z</dcterms:created>
  <dcterms:modified xsi:type="dcterms:W3CDTF">2023-01-31T17:24:00Z</dcterms:modified>
</cp:coreProperties>
</file>